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440"/>
        <w:gridCol w:w="1170"/>
        <w:gridCol w:w="990"/>
        <w:gridCol w:w="990"/>
        <w:gridCol w:w="990"/>
        <w:gridCol w:w="1170"/>
      </w:tblGrid>
      <w:tr w:rsidR="00710B6B" w:rsidRPr="00DC7203" w14:paraId="54451891" w14:textId="77777777" w:rsidTr="00710B6B">
        <w:trPr>
          <w:trHeight w:val="432"/>
        </w:trPr>
        <w:tc>
          <w:tcPr>
            <w:tcW w:w="2805" w:type="dxa"/>
            <w:gridSpan w:val="2"/>
            <w:shd w:val="clear" w:color="auto" w:fill="auto"/>
            <w:noWrap/>
            <w:vAlign w:val="bottom"/>
            <w:hideMark/>
          </w:tcPr>
          <w:p w14:paraId="428616A8" w14:textId="26702EC4" w:rsidR="00710B6B" w:rsidRPr="00DC7203" w:rsidRDefault="008A6EFD" w:rsidP="00DC72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710B6B"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i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E16C3" w14:textId="0B9B3C13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</w:t>
            </w:r>
            <w:r w:rsidRPr="008A6EF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9BF137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16B32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A616A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</w:t>
            </w:r>
          </w:p>
          <w:p w14:paraId="5877E9E9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ct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577A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</w:t>
            </w:r>
          </w:p>
          <w:p w14:paraId="68DBD34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</w:t>
            </w:r>
            <w:proofErr w:type="gramEnd"/>
          </w:p>
        </w:tc>
      </w:tr>
      <w:tr w:rsidR="00710B6B" w:rsidRPr="00DC7203" w14:paraId="72DBCF3C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9CC6157" w14:textId="47BBE931" w:rsidR="00710B6B" w:rsidRPr="00E95C18" w:rsidRDefault="00E95C18" w:rsidP="00DC720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  <w:r w:rsidR="00710B6B"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BF51AC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9CF28D" w14:textId="3F335EA1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11C30C" w14:textId="21147710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46333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0E6C14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54F8D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041040E7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5AA1D4A" w14:textId="7872413B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2A0B0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4AB25" w14:textId="03BEEF61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6778A" w14:textId="3C9FD661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24E5D0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13FFD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0CE8A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2FFAAAC1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E969D4E" w14:textId="1A2F08DC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DACCC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5CAAC3" w14:textId="1A5E1EB0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0FB295" w14:textId="5AE0BE80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4303B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2CB50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6EA69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4F1D9986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E758029" w14:textId="02FB9572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28644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01FC90" w14:textId="461871A2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42DCB5" w14:textId="42C14D95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9CEA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A3177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876AC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51C321A6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D977907" w14:textId="1EFA8FDC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0AE917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5D8E3" w14:textId="5BEB0907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E4990" w14:textId="0770E222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915F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D94B4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CE98A7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7B9C5460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5EEB51F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A73B9A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5E4200" w14:textId="674D2257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16BFB0" w14:textId="3AF1A145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C47392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925719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241DE9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5DE29FCE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75DD3D2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93FD53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6AEA9" w14:textId="1752CA38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76C99" w14:textId="39BB2F71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E164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A7751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60351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67765078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198EDB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8A4C6A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3301E3" w14:textId="2EE5E83B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C4067" w14:textId="77EB4508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9F683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DD3A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EA1EA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76C9AD4D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0F9E9DB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8D3D5E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0EABB" w14:textId="4D9A2BAD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9EA18" w14:textId="7D25724B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64C3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7E934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5A1AFA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5D37B0FF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20A63ED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A845CD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4DF65" w14:textId="0D9CEBED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B1B68" w14:textId="7F7130A1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725F9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4875F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304B0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21A5ABB9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8E1768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4B26B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86C09" w14:textId="6B22C314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F53736" w14:textId="00EC2971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53F754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43FA6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B082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0E1AFCA4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B997F8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07F509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3CF03" w14:textId="070687AF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98DDE" w14:textId="367B98BD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C44715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7A467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AF0F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495D4DAD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5AC904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DE6317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E4FB4" w14:textId="4DFDDE77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49AB0" w14:textId="041031FA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DF13CE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76C59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47A1C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1EBBE481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B79C6F5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ip3sgs1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D26811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49DDB4" w14:textId="235F858D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CB382D" w14:textId="028750CA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704D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C28F6A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04BC63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4B0B809D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39E7BB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BB39F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4sgs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7201E" w14:textId="6C5DB7CD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812D0" w14:textId="448FB676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68F6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083418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C32FB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710B6B" w:rsidRPr="00DC7203" w14:paraId="13F04F2E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351D2CA" w14:textId="445342DE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05B5C" w14:textId="554BE315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</w:t>
            </w:r>
            <w:proofErr w:type="gramEnd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AB9DC" w14:textId="4CB9389C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8DC35" w14:textId="1C3FF68A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481F7" w14:textId="5DD67A71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AE116" w14:textId="538D9B6C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9C24F" w14:textId="0D5650AD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710B6B" w:rsidRPr="00DC7203" w14:paraId="547C522F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51A6291" w14:textId="309C5BE4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</w:t>
            </w:r>
            <w:proofErr w:type="gramEnd"/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4419C2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FFF2CD" w14:textId="6FDD03D2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27C02" w14:textId="4E2F450A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2C5B40" w14:textId="5798F319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59046" w14:textId="13FB85BE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CA82B" w14:textId="68087E1A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710B6B" w:rsidRPr="00DC7203" w14:paraId="535A9136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069C9BD" w14:textId="74CB1888" w:rsidR="00710B6B" w:rsidRPr="008807FE" w:rsidRDefault="00E95C18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95C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6D2A62" w14:textId="69B625D5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</w:t>
            </w:r>
            <w:proofErr w:type="gramEnd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d ms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A9EC2" w14:textId="62ED2B0B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96FD6" w14:textId="71859ACC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B44C25" w14:textId="5A2EE640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9F464" w14:textId="536F3B0E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818F13" w14:textId="501AB3FD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710B6B" w:rsidRPr="00DC7203" w14:paraId="11A5B07D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4819F21" w14:textId="5CB24205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</w:t>
            </w:r>
            <w:proofErr w:type="gramEnd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</w:t>
            </w:r>
            <w:r w:rsidR="00E559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C29F04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9E8DB5" w14:textId="1B536CD8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AF518B" w14:textId="4DE70555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7ED7B" w14:textId="3230C203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BE5311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857350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710B6B" w:rsidRPr="00DC7203" w14:paraId="78B7B6AA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C705885" w14:textId="171D0772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-m</w:t>
            </w:r>
            <w:r w:rsidR="00E559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00A722" w14:textId="0BD650F9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</w:t>
            </w:r>
            <w:proofErr w:type="gramEnd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d ms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42CCCC" w14:textId="0A123534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798A8" w14:textId="5F4BBABA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84A42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F5AF1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4B4C38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710B6B" w:rsidRPr="00DC7203" w14:paraId="5EBC2C47" w14:textId="77777777" w:rsidTr="00710B6B">
        <w:trPr>
          <w:trHeight w:val="43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AE78C0C" w14:textId="77777777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sh2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F47E9A" w14:textId="37ED05D9" w:rsidR="00710B6B" w:rsidRPr="008807FE" w:rsidRDefault="00710B6B" w:rsidP="00DC720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gramStart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ms4</w:t>
            </w:r>
            <w:proofErr w:type="gramEnd"/>
            <w:r w:rsidRPr="00880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d ms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C7932B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594DD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0CBD9F" w14:textId="064FBF5F" w:rsidR="00710B6B" w:rsidRPr="00DC7203" w:rsidRDefault="008A6EFD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366B6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827CF" w14:textId="77777777" w:rsidR="00710B6B" w:rsidRPr="00DC7203" w:rsidRDefault="00710B6B" w:rsidP="00DC720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C72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</w:tbl>
    <w:p w14:paraId="73FB9833" w14:textId="77777777" w:rsidR="00FA34C8" w:rsidRDefault="00FA34C8"/>
    <w:p w14:paraId="6EA605E3" w14:textId="77777777" w:rsidR="003352A3" w:rsidRDefault="003352A3"/>
    <w:p w14:paraId="723CBDC3" w14:textId="77777777" w:rsidR="003352A3" w:rsidRDefault="003352A3">
      <w:bookmarkStart w:id="0" w:name="_GoBack"/>
      <w:bookmarkEnd w:id="0"/>
    </w:p>
    <w:sectPr w:rsidR="003352A3" w:rsidSect="00DC72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03"/>
    <w:rsid w:val="003352A3"/>
    <w:rsid w:val="0059334C"/>
    <w:rsid w:val="00710B6B"/>
    <w:rsid w:val="008807FE"/>
    <w:rsid w:val="008A6EFD"/>
    <w:rsid w:val="00DC7203"/>
    <w:rsid w:val="00E5597A"/>
    <w:rsid w:val="00E95C18"/>
    <w:rsid w:val="00ED59FE"/>
    <w:rsid w:val="00FA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2A6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7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7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4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759</Characters>
  <Application>Microsoft Macintosh Word</Application>
  <DocSecurity>0</DocSecurity>
  <Lines>14</Lines>
  <Paragraphs>4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Oke</dc:creator>
  <cp:keywords/>
  <dc:description/>
  <cp:lastModifiedBy>Jennifer Fung</cp:lastModifiedBy>
  <cp:revision>9</cp:revision>
  <dcterms:created xsi:type="dcterms:W3CDTF">2013-08-23T20:06:00Z</dcterms:created>
  <dcterms:modified xsi:type="dcterms:W3CDTF">2014-09-06T22:52:00Z</dcterms:modified>
</cp:coreProperties>
</file>